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3"/>
        <w:gridCol w:w="1405"/>
        <w:gridCol w:w="1185"/>
        <w:gridCol w:w="1145"/>
        <w:gridCol w:w="1252"/>
      </w:tblGrid>
      <w:tr w:rsidR="00DC1320" w:rsidRPr="00DC6B6D" w:rsidTr="00DC6B6D">
        <w:trPr>
          <w:trHeight w:val="288"/>
        </w:trPr>
        <w:tc>
          <w:tcPr>
            <w:tcW w:w="40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498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enetic</w:t>
            </w:r>
            <w:proofErr w:type="spellEnd"/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markers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ingle</w:t>
            </w:r>
            <w:proofErr w:type="spellEnd"/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</w:t>
            </w:r>
            <w:r w:rsidR="00D3551A"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</w:t>
            </w:r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eshold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tSSU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β-tu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CM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PB2 5-11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Likelihood of the null model (coalescen</w:t>
            </w:r>
            <w:r w:rsidR="00D3551A"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</w:t>
            </w: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model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8,8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2,57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1,39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2,5911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Likelihood of the GMYC mode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3,07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0,957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6,8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6,5024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kelihood</w:t>
            </w:r>
            <w:proofErr w:type="spellEnd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atio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,7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,8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3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sult of LR test (p-valu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,502e-07*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023</w:t>
            </w: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45</w:t>
            </w: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,02001*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Number of delimited species at ML </w:t>
            </w:r>
            <w:r w:rsidR="00D3551A"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solution </w:t>
            </w:r>
            <w:r w:rsidRPr="00DC6B6D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(confidence interval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(7-2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(11-13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(8-1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(8-24)</w:t>
            </w:r>
          </w:p>
        </w:tc>
      </w:tr>
      <w:tr w:rsidR="00DC6B6D" w:rsidRPr="00DC6B6D" w:rsidTr="00DC6B6D">
        <w:trPr>
          <w:trHeight w:val="300"/>
        </w:trPr>
        <w:tc>
          <w:tcPr>
            <w:tcW w:w="40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bookmarkStart w:id="0" w:name="_GoBack" w:colFirst="0" w:colLast="5"/>
            <w:proofErr w:type="spellStart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</w:t>
            </w: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hold</w:t>
            </w:r>
            <w:proofErr w:type="spellEnd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ime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,00228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,009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36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1320" w:rsidRPr="00DC6B6D" w:rsidRDefault="00DC1320" w:rsidP="00DC1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,</w:t>
            </w:r>
            <w:r w:rsidR="00F8135C" w:rsidRPr="00DC6B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2484</w:t>
            </w:r>
          </w:p>
        </w:tc>
      </w:tr>
      <w:bookmarkEnd w:id="0"/>
    </w:tbl>
    <w:p w:rsidR="00DE68BA" w:rsidRPr="00DE68BA" w:rsidRDefault="00DE68BA" w:rsidP="007E4854">
      <w:pPr>
        <w:spacing w:after="200" w:line="276" w:lineRule="auto"/>
      </w:pPr>
    </w:p>
    <w:sectPr w:rsidR="00DE68BA" w:rsidRPr="00DE68BA" w:rsidSect="00EE1B73">
      <w:headerReference w:type="first" r:id="rId6"/>
      <w:type w:val="continuous"/>
      <w:pgSz w:w="11906" w:h="16838" w:code="9"/>
      <w:pgMar w:top="226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44F" w:rsidRDefault="00DE044F" w:rsidP="0045484A">
      <w:r>
        <w:separator/>
      </w:r>
    </w:p>
  </w:endnote>
  <w:endnote w:type="continuationSeparator" w:id="0">
    <w:p w:rsidR="00DE044F" w:rsidRDefault="00DE044F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44F" w:rsidRDefault="00DE044F" w:rsidP="0045484A">
      <w:r>
        <w:separator/>
      </w:r>
    </w:p>
  </w:footnote>
  <w:footnote w:type="continuationSeparator" w:id="0">
    <w:p w:rsidR="00DE044F" w:rsidRDefault="00DE044F" w:rsidP="00454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Header"/>
    </w:pPr>
    <w:bookmarkStart w:id="1" w:name="bkmlogoplac_1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trackRevisions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320"/>
    <w:rsid w:val="0006281D"/>
    <w:rsid w:val="00086121"/>
    <w:rsid w:val="00094130"/>
    <w:rsid w:val="000E06FE"/>
    <w:rsid w:val="002C1398"/>
    <w:rsid w:val="003E5A7A"/>
    <w:rsid w:val="0045484A"/>
    <w:rsid w:val="0049314B"/>
    <w:rsid w:val="004A28E4"/>
    <w:rsid w:val="0053585E"/>
    <w:rsid w:val="005907E8"/>
    <w:rsid w:val="006358E3"/>
    <w:rsid w:val="0065680F"/>
    <w:rsid w:val="007A7E58"/>
    <w:rsid w:val="007D5842"/>
    <w:rsid w:val="007E4854"/>
    <w:rsid w:val="007F57EA"/>
    <w:rsid w:val="009254DC"/>
    <w:rsid w:val="00AC6B05"/>
    <w:rsid w:val="00AF3D41"/>
    <w:rsid w:val="00B43F55"/>
    <w:rsid w:val="00CF4135"/>
    <w:rsid w:val="00D21493"/>
    <w:rsid w:val="00D23F61"/>
    <w:rsid w:val="00D3551A"/>
    <w:rsid w:val="00D37A2C"/>
    <w:rsid w:val="00DC1320"/>
    <w:rsid w:val="00DC6B6D"/>
    <w:rsid w:val="00DE044F"/>
    <w:rsid w:val="00DE68BA"/>
    <w:rsid w:val="00EE1B73"/>
    <w:rsid w:val="00F8135C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7A607BC-697D-4FFB-B557-3EFC92CB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1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 Kosuthova</dc:creator>
  <cp:keywords/>
  <dc:description/>
  <cp:lastModifiedBy>Alica Kosuthova</cp:lastModifiedBy>
  <cp:revision>3</cp:revision>
  <cp:lastPrinted>2011-02-28T15:21:00Z</cp:lastPrinted>
  <dcterms:created xsi:type="dcterms:W3CDTF">2020-07-03T07:27:00Z</dcterms:created>
  <dcterms:modified xsi:type="dcterms:W3CDTF">2020-07-03T09:48:00Z</dcterms:modified>
</cp:coreProperties>
</file>